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AC56D" w14:textId="428DBE00" w:rsidR="002A0A43" w:rsidRDefault="00916A76" w:rsidP="002A0A43">
      <w:pPr>
        <w:spacing w:after="0"/>
        <w:rPr>
          <w:rFonts w:asciiTheme="majorHAnsi" w:eastAsiaTheme="majorEastAsia" w:hAnsiTheme="majorHAnsi" w:cstheme="majorBidi"/>
          <w:color w:val="2F5496" w:themeColor="accent1" w:themeShade="BF"/>
          <w:sz w:val="28"/>
          <w:szCs w:val="28"/>
          <w:lang w:val="en-GB"/>
        </w:rPr>
      </w:pPr>
      <w:r w:rsidRPr="00916A76">
        <w:rPr>
          <w:rFonts w:asciiTheme="majorHAnsi" w:eastAsiaTheme="majorEastAsia" w:hAnsiTheme="majorHAnsi" w:cstheme="majorBidi"/>
          <w:color w:val="2F5496" w:themeColor="accent1" w:themeShade="BF"/>
          <w:sz w:val="28"/>
          <w:szCs w:val="28"/>
          <w:lang w:val="en-GB"/>
        </w:rPr>
        <w:t>Health, functioning and social engagement among older people living in long-term care facilities during the COVID-19 lockdown in Finland: A register-based cohort study</w:t>
      </w:r>
    </w:p>
    <w:p w14:paraId="1A8C6B07" w14:textId="77777777" w:rsidR="00916A76" w:rsidRDefault="00916A76" w:rsidP="002A0A43">
      <w:pPr>
        <w:spacing w:after="0"/>
        <w:rPr>
          <w:rFonts w:asciiTheme="majorHAnsi" w:eastAsiaTheme="majorEastAsia" w:hAnsiTheme="majorHAnsi" w:cstheme="majorBidi"/>
          <w:color w:val="2F5496" w:themeColor="accent1" w:themeShade="BF"/>
          <w:sz w:val="28"/>
          <w:szCs w:val="28"/>
          <w:lang w:val="en-GB"/>
        </w:rPr>
      </w:pPr>
    </w:p>
    <w:p w14:paraId="3A321C92" w14:textId="77777777" w:rsidR="00916A76" w:rsidRPr="00DD5F2F" w:rsidRDefault="00916A76" w:rsidP="002A0A43">
      <w:pPr>
        <w:spacing w:after="0"/>
        <w:rPr>
          <w:lang w:val="en-GB"/>
        </w:rPr>
      </w:pPr>
    </w:p>
    <w:p w14:paraId="5F33B364" w14:textId="323DF6B5" w:rsidR="002A0A43" w:rsidRPr="00DD5F2F" w:rsidRDefault="00EB511C" w:rsidP="00EB511C">
      <w:pPr>
        <w:rPr>
          <w:i/>
          <w:iCs/>
          <w:lang w:val="en-GB"/>
        </w:rPr>
      </w:pPr>
      <w:r w:rsidRPr="00DD5F2F">
        <w:rPr>
          <w:i/>
          <w:iCs/>
          <w:lang w:val="en-GB"/>
        </w:rPr>
        <w:t>Submitted: BMC Public Health</w:t>
      </w:r>
    </w:p>
    <w:p w14:paraId="1CC47C86" w14:textId="77777777" w:rsidR="00607821" w:rsidRPr="009A6AE4" w:rsidRDefault="00607821" w:rsidP="00607821">
      <w:pPr>
        <w:spacing w:after="0"/>
        <w:rPr>
          <w:lang w:val="en-GB"/>
        </w:rPr>
      </w:pPr>
      <w:r w:rsidRPr="009A6AE4">
        <w:rPr>
          <w:lang w:val="en-GB"/>
        </w:rPr>
        <w:t>Johanna</w:t>
      </w:r>
      <w:r w:rsidRPr="009A6AE4">
        <w:rPr>
          <w:vertAlign w:val="superscript"/>
          <w:lang w:val="en-GB"/>
        </w:rPr>
        <w:t xml:space="preserve"> </w:t>
      </w:r>
      <w:r w:rsidRPr="009A6AE4">
        <w:rPr>
          <w:lang w:val="en-GB"/>
        </w:rPr>
        <w:t>Edgren</w:t>
      </w:r>
      <w:r w:rsidRPr="009A6AE4">
        <w:rPr>
          <w:vertAlign w:val="superscript"/>
          <w:lang w:val="en-GB"/>
        </w:rPr>
        <w:t>1</w:t>
      </w:r>
      <w:r w:rsidRPr="009A6AE4">
        <w:rPr>
          <w:lang w:val="en-GB"/>
        </w:rPr>
        <w:t xml:space="preserve">, Jokke Häsä </w:t>
      </w:r>
      <w:r w:rsidRPr="009A6AE4">
        <w:rPr>
          <w:vertAlign w:val="superscript"/>
          <w:lang w:val="en-GB"/>
        </w:rPr>
        <w:t>1</w:t>
      </w:r>
      <w:r w:rsidRPr="009A6AE4">
        <w:rPr>
          <w:lang w:val="en-GB"/>
        </w:rPr>
        <w:t>, Mari Aaltonen</w:t>
      </w:r>
      <w:r w:rsidRPr="009A6AE4">
        <w:rPr>
          <w:vertAlign w:val="superscript"/>
          <w:lang w:val="en-GB"/>
        </w:rPr>
        <w:t>1,2</w:t>
      </w:r>
    </w:p>
    <w:p w14:paraId="38E9D44E" w14:textId="77777777" w:rsidR="00607821" w:rsidRPr="006A7D54" w:rsidRDefault="00607821" w:rsidP="00607821">
      <w:pPr>
        <w:spacing w:after="0"/>
        <w:rPr>
          <w:lang w:val="en-GB"/>
        </w:rPr>
      </w:pPr>
      <w:r w:rsidRPr="006A7D54">
        <w:rPr>
          <w:vertAlign w:val="superscript"/>
          <w:lang w:val="en-GB"/>
        </w:rPr>
        <w:t>1</w:t>
      </w:r>
      <w:r w:rsidRPr="006A7D54">
        <w:rPr>
          <w:lang w:val="en-GB"/>
        </w:rPr>
        <w:t>Finnish Institute for Health and Welfare, Finland</w:t>
      </w:r>
    </w:p>
    <w:p w14:paraId="7D8293F1" w14:textId="77777777" w:rsidR="00607821" w:rsidRPr="006A7D54" w:rsidRDefault="00607821" w:rsidP="00607821">
      <w:pPr>
        <w:spacing w:after="0"/>
        <w:rPr>
          <w:lang w:val="en-GB"/>
        </w:rPr>
      </w:pPr>
      <w:r w:rsidRPr="006A7D54">
        <w:rPr>
          <w:vertAlign w:val="superscript"/>
          <w:lang w:val="en-GB"/>
        </w:rPr>
        <w:t>2</w:t>
      </w:r>
      <w:r w:rsidRPr="006A7D54">
        <w:rPr>
          <w:lang w:val="en-GB"/>
        </w:rPr>
        <w:t>Cerontology Research Center, Tampere University, Finland</w:t>
      </w:r>
    </w:p>
    <w:p w14:paraId="469F7868" w14:textId="77777777" w:rsidR="002A0A43" w:rsidRPr="00DD5F2F" w:rsidRDefault="002A0A43" w:rsidP="002A0A43">
      <w:pPr>
        <w:spacing w:after="0"/>
        <w:rPr>
          <w:lang w:val="en-GB"/>
        </w:rPr>
      </w:pPr>
    </w:p>
    <w:p w14:paraId="6EDB1AF3" w14:textId="77777777" w:rsidR="002A0A43" w:rsidRPr="00DD5F2F" w:rsidRDefault="002A0A43" w:rsidP="002A0A43">
      <w:pPr>
        <w:rPr>
          <w:lang w:val="en-GB"/>
        </w:rPr>
      </w:pPr>
      <w:r w:rsidRPr="00DD5F2F">
        <w:rPr>
          <w:lang w:val="en-GB"/>
        </w:rPr>
        <w:t xml:space="preserve">e-mail address of the corresponding author: </w:t>
      </w:r>
      <w:hyperlink r:id="rId9" w:history="1">
        <w:r w:rsidRPr="00DD5F2F">
          <w:rPr>
            <w:rStyle w:val="Hyperlink"/>
            <w:lang w:val="en-GB"/>
          </w:rPr>
          <w:t>johanna.edgren@thl.fi</w:t>
        </w:r>
      </w:hyperlink>
    </w:p>
    <w:p w14:paraId="0205A382" w14:textId="77777777" w:rsidR="002A0A43" w:rsidRPr="00DD5F2F" w:rsidRDefault="002A0A43" w:rsidP="002A0A43">
      <w:pPr>
        <w:rPr>
          <w:lang w:val="en-GB"/>
        </w:rPr>
      </w:pPr>
    </w:p>
    <w:p w14:paraId="1AAF8DB6" w14:textId="77777777" w:rsidR="002A0A43" w:rsidRPr="00DD5F2F" w:rsidRDefault="002A0A43" w:rsidP="002A0A43">
      <w:pPr>
        <w:rPr>
          <w:lang w:val="en-GB"/>
        </w:rPr>
      </w:pPr>
    </w:p>
    <w:p w14:paraId="2C6EAE97" w14:textId="184ABC0B" w:rsidR="002A0A43" w:rsidRPr="00DD5F2F" w:rsidRDefault="002A0A43" w:rsidP="00916A76">
      <w:pPr>
        <w:spacing w:after="0"/>
        <w:rPr>
          <w:lang w:val="en-US"/>
        </w:rPr>
      </w:pPr>
      <w:r w:rsidRPr="00DD5F2F">
        <w:rPr>
          <w:lang w:val="en-US"/>
        </w:rPr>
        <w:t>Supplementary table 2. Multivariate logistic regression for the most severely cognitively impaired</w:t>
      </w:r>
      <w:r w:rsidR="00BA2A94" w:rsidRPr="00DD5F2F">
        <w:rPr>
          <w:lang w:val="en-US"/>
        </w:rPr>
        <w:t xml:space="preserve"> (</w:t>
      </w:r>
      <w:r w:rsidR="00DD5F2F" w:rsidRPr="00DD5F2F">
        <w:rPr>
          <w:lang w:val="en-GB"/>
        </w:rPr>
        <w:t>diagnosis of dementia or CPS score 4–6</w:t>
      </w:r>
      <w:r w:rsidR="00403ACD">
        <w:rPr>
          <w:lang w:val="en-GB"/>
        </w:rPr>
        <w:t xml:space="preserve"> at baseline</w:t>
      </w:r>
      <w:r w:rsidR="00DD5F2F" w:rsidRPr="00DD5F2F">
        <w:rPr>
          <w:lang w:val="en-GB"/>
        </w:rPr>
        <w:t>)</w:t>
      </w:r>
      <w:r w:rsidR="00A323AF">
        <w:rPr>
          <w:lang w:val="en-US"/>
        </w:rPr>
        <w:t>. S</w:t>
      </w:r>
      <w:r w:rsidRPr="00DD5F2F">
        <w:rPr>
          <w:lang w:val="en-US"/>
        </w:rPr>
        <w:t>tatistically significant values</w:t>
      </w:r>
      <w:r w:rsidR="00A323AF">
        <w:rPr>
          <w:lang w:val="en-US"/>
        </w:rPr>
        <w:t xml:space="preserve"> are</w:t>
      </w:r>
      <w:r w:rsidRPr="00DD5F2F">
        <w:rPr>
          <w:lang w:val="en-US"/>
        </w:rPr>
        <w:t xml:space="preserve"> bolded</w:t>
      </w:r>
      <w:r w:rsidR="00A323AF">
        <w:rPr>
          <w:lang w:val="en-US"/>
        </w:rPr>
        <w:t>.</w:t>
      </w:r>
    </w:p>
    <w:tbl>
      <w:tblPr>
        <w:tblW w:w="93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1"/>
        <w:gridCol w:w="1701"/>
        <w:gridCol w:w="1701"/>
        <w:gridCol w:w="1701"/>
        <w:gridCol w:w="1701"/>
      </w:tblGrid>
      <w:tr w:rsidR="002A0A43" w:rsidRPr="00DD5F2F" w14:paraId="6D576AD5" w14:textId="77777777" w:rsidTr="007F55A0">
        <w:trPr>
          <w:trHeight w:val="288"/>
        </w:trPr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D2CA7DB" w14:textId="77777777" w:rsidR="002A0A43" w:rsidRPr="00DD5F2F" w:rsidRDefault="002A0A43" w:rsidP="001D217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3D99" w14:textId="77777777" w:rsidR="002A0A43" w:rsidRPr="00DD5F2F" w:rsidRDefault="002A0A43" w:rsidP="001D21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>CHE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E389" w14:textId="77777777" w:rsidR="002A0A43" w:rsidRPr="00DD5F2F" w:rsidRDefault="002A0A43" w:rsidP="001D21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>CP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C727" w14:textId="77777777" w:rsidR="002A0A43" w:rsidRPr="00DD5F2F" w:rsidRDefault="002A0A43" w:rsidP="001D21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>ADL-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E87B" w14:textId="77777777" w:rsidR="002A0A43" w:rsidRPr="00DD5F2F" w:rsidRDefault="002A0A43" w:rsidP="001D21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>SES</w:t>
            </w:r>
          </w:p>
        </w:tc>
      </w:tr>
      <w:tr w:rsidR="007F55A0" w:rsidRPr="00DD5F2F" w14:paraId="6FFC1F0F" w14:textId="77777777" w:rsidTr="007F55A0">
        <w:trPr>
          <w:trHeight w:val="288"/>
        </w:trPr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70D35" w14:textId="77777777" w:rsidR="007F55A0" w:rsidRPr="00DD5F2F" w:rsidRDefault="007F55A0" w:rsidP="001D217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27A80" w14:textId="033FBA56" w:rsidR="007F55A0" w:rsidRPr="00DD5F2F" w:rsidRDefault="007F55A0" w:rsidP="001D21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>n=198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26EF2" w14:textId="3EDC147D" w:rsidR="007F55A0" w:rsidRPr="00DD5F2F" w:rsidRDefault="002C5FDE" w:rsidP="001D21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>n=154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709B6" w14:textId="1C0ACF70" w:rsidR="007F55A0" w:rsidRPr="00DD5F2F" w:rsidRDefault="00850314" w:rsidP="001D21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>n=148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C761E" w14:textId="54597D08" w:rsidR="007F55A0" w:rsidRPr="00DD5F2F" w:rsidRDefault="00850314" w:rsidP="001D21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>n=771</w:t>
            </w:r>
          </w:p>
        </w:tc>
      </w:tr>
      <w:tr w:rsidR="002A0A43" w:rsidRPr="00DD5F2F" w14:paraId="0D464F03" w14:textId="77777777" w:rsidTr="001D2173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AA5767" w14:textId="77777777" w:rsidR="002A0A43" w:rsidRPr="00DD5F2F" w:rsidRDefault="002A0A43" w:rsidP="001D217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>Characteristic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7E529" w14:textId="18B9EB21" w:rsidR="002A0A43" w:rsidRPr="00DD5F2F" w:rsidRDefault="002A0A43" w:rsidP="001D21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>OR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F0819" w14:textId="092CDA28" w:rsidR="002A0A43" w:rsidRPr="00DD5F2F" w:rsidRDefault="002A0A43" w:rsidP="001D21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>OR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67561" w14:textId="40A15B00" w:rsidR="002A0A43" w:rsidRPr="00DD5F2F" w:rsidRDefault="002A0A43" w:rsidP="001D21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>OR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20352" w14:textId="77777777" w:rsidR="002A0A43" w:rsidRPr="00DD5F2F" w:rsidRDefault="002A0A43" w:rsidP="001D21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>OR (95% CI)</w:t>
            </w:r>
          </w:p>
        </w:tc>
      </w:tr>
      <w:tr w:rsidR="002A0A43" w:rsidRPr="00DD5F2F" w14:paraId="0F02BC22" w14:textId="77777777" w:rsidTr="001D2173">
        <w:trPr>
          <w:trHeight w:val="576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1E0FB" w14:textId="77777777" w:rsidR="002A0A43" w:rsidRPr="00DD5F2F" w:rsidRDefault="002A0A43" w:rsidP="001D217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>Lockdown cohort (REF = comparison cohor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0F48C" w14:textId="77777777" w:rsidR="002A0A43" w:rsidRPr="00DD5F2F" w:rsidRDefault="002A0A43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sz w:val="20"/>
                <w:szCs w:val="20"/>
              </w:rPr>
              <w:t>1.08 (0.88–1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25FE5" w14:textId="77777777" w:rsidR="002A0A43" w:rsidRPr="00DD5F2F" w:rsidRDefault="002A0A43" w:rsidP="001D217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b/>
                <w:bCs/>
                <w:sz w:val="20"/>
                <w:szCs w:val="20"/>
              </w:rPr>
              <w:t>1.35 (1.03–1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5C781" w14:textId="77777777" w:rsidR="002A0A43" w:rsidRPr="00DD5F2F" w:rsidRDefault="002A0A43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sz w:val="20"/>
                <w:szCs w:val="20"/>
              </w:rPr>
              <w:t>0.96 (0.76–1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38E9B" w14:textId="77777777" w:rsidR="002A0A43" w:rsidRPr="00DD5F2F" w:rsidRDefault="002A0A43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sz w:val="20"/>
                <w:szCs w:val="20"/>
              </w:rPr>
              <w:t>1.16 (0.65–2.12)</w:t>
            </w:r>
          </w:p>
        </w:tc>
      </w:tr>
      <w:tr w:rsidR="002A0A43" w:rsidRPr="00DD5F2F" w14:paraId="61D2FB3A" w14:textId="77777777" w:rsidTr="001D2173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8266F" w14:textId="77777777" w:rsidR="002A0A43" w:rsidRPr="00DD5F2F" w:rsidRDefault="002A0A43" w:rsidP="001D217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>Value of the scale at base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77878" w14:textId="77777777" w:rsidR="002A0A43" w:rsidRPr="00DD5F2F" w:rsidRDefault="002A0A43" w:rsidP="001D217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b/>
                <w:bCs/>
                <w:sz w:val="20"/>
                <w:szCs w:val="20"/>
              </w:rPr>
              <w:t>0.69 (0.62–0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56F15" w14:textId="77777777" w:rsidR="002A0A43" w:rsidRPr="00DD5F2F" w:rsidRDefault="002A0A43" w:rsidP="001D217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b/>
                <w:bCs/>
                <w:sz w:val="20"/>
                <w:szCs w:val="20"/>
              </w:rPr>
              <w:t>0.70 (0.53–0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34A27" w14:textId="77777777" w:rsidR="002A0A43" w:rsidRPr="00DD5F2F" w:rsidRDefault="002A0A43" w:rsidP="001D217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b/>
                <w:bCs/>
                <w:sz w:val="20"/>
                <w:szCs w:val="20"/>
              </w:rPr>
              <w:t>0.80 (0.73–0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0859F" w14:textId="77777777" w:rsidR="002A0A43" w:rsidRPr="00DD5F2F" w:rsidRDefault="002A0A43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sz w:val="20"/>
                <w:szCs w:val="20"/>
              </w:rPr>
              <w:t>0.81 (0.60–1.06)</w:t>
            </w:r>
          </w:p>
        </w:tc>
      </w:tr>
      <w:tr w:rsidR="002A0A43" w:rsidRPr="00DD5F2F" w14:paraId="71EDA839" w14:textId="77777777" w:rsidTr="001D2173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CD16F" w14:textId="77777777" w:rsidR="002A0A43" w:rsidRPr="00DD5F2F" w:rsidRDefault="002A0A43" w:rsidP="001D217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>Age at base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B88B4" w14:textId="77777777" w:rsidR="002A0A43" w:rsidRPr="00DD5F2F" w:rsidRDefault="002A0A43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86B7D" w14:textId="77777777" w:rsidR="002A0A43" w:rsidRPr="00DD5F2F" w:rsidRDefault="002A0A43" w:rsidP="001D217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044E5" w14:textId="77777777" w:rsidR="002A0A43" w:rsidRPr="00DD5F2F" w:rsidRDefault="002A0A43" w:rsidP="001D217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FDEA8" w14:textId="77777777" w:rsidR="002A0A43" w:rsidRPr="00DD5F2F" w:rsidRDefault="002A0A43" w:rsidP="001D217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</w:p>
        </w:tc>
      </w:tr>
      <w:tr w:rsidR="002A0A43" w:rsidRPr="00DD5F2F" w14:paraId="1D529073" w14:textId="77777777" w:rsidTr="001D2173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B80B4" w14:textId="77777777" w:rsidR="002A0A43" w:rsidRPr="00DD5F2F" w:rsidRDefault="002A0A43" w:rsidP="001D217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 xml:space="preserve">   65–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545BE" w14:textId="77777777" w:rsidR="002A0A43" w:rsidRPr="00DD5F2F" w:rsidRDefault="002A0A43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16762" w14:textId="77777777" w:rsidR="002A0A43" w:rsidRPr="00DD5F2F" w:rsidRDefault="002A0A43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800E2" w14:textId="77777777" w:rsidR="002A0A43" w:rsidRPr="00DD5F2F" w:rsidRDefault="002A0A43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68F40" w14:textId="77777777" w:rsidR="002A0A43" w:rsidRPr="00DD5F2F" w:rsidRDefault="002A0A43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sz w:val="20"/>
                <w:szCs w:val="20"/>
              </w:rPr>
              <w:t>REF</w:t>
            </w:r>
          </w:p>
        </w:tc>
      </w:tr>
      <w:tr w:rsidR="002A0A43" w:rsidRPr="00DD5F2F" w14:paraId="36871CD6" w14:textId="77777777" w:rsidTr="001D2173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C4B8C" w14:textId="77777777" w:rsidR="002A0A43" w:rsidRPr="00DD5F2F" w:rsidRDefault="002A0A43" w:rsidP="001D217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 xml:space="preserve">   75–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ADD13" w14:textId="77777777" w:rsidR="002A0A43" w:rsidRPr="00DD5F2F" w:rsidRDefault="002A0A43" w:rsidP="001D217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b/>
                <w:bCs/>
                <w:sz w:val="20"/>
                <w:szCs w:val="20"/>
              </w:rPr>
              <w:t>1.40 (1.00–1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009FA" w14:textId="77777777" w:rsidR="002A0A43" w:rsidRPr="00DD5F2F" w:rsidRDefault="002A0A43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sz w:val="20"/>
                <w:szCs w:val="20"/>
              </w:rPr>
              <w:t>0.95 (0.61–1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BA120" w14:textId="77777777" w:rsidR="002A0A43" w:rsidRPr="00DD5F2F" w:rsidRDefault="002A0A43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sz w:val="20"/>
                <w:szCs w:val="20"/>
              </w:rPr>
              <w:t>1.04 (0.72–1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11247" w14:textId="77777777" w:rsidR="002A0A43" w:rsidRPr="00DD5F2F" w:rsidRDefault="002A0A43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sz w:val="20"/>
                <w:szCs w:val="20"/>
              </w:rPr>
              <w:t>1.34 (0.55–3.77)</w:t>
            </w:r>
          </w:p>
        </w:tc>
      </w:tr>
      <w:tr w:rsidR="002A0A43" w:rsidRPr="00DD5F2F" w14:paraId="54569285" w14:textId="77777777" w:rsidTr="001D2173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A1EEC" w14:textId="77777777" w:rsidR="002A0A43" w:rsidRPr="00DD5F2F" w:rsidRDefault="002A0A43" w:rsidP="001D217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 xml:space="preserve">   85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13421" w14:textId="77777777" w:rsidR="002A0A43" w:rsidRPr="00DD5F2F" w:rsidRDefault="002A0A43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sz w:val="20"/>
                <w:szCs w:val="20"/>
              </w:rPr>
              <w:t>1.11 (0.80–1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99B25" w14:textId="77777777" w:rsidR="002A0A43" w:rsidRPr="00DD5F2F" w:rsidRDefault="002A0A43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sz w:val="20"/>
                <w:szCs w:val="20"/>
              </w:rPr>
              <w:t>0.81 (0.53–1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1CD62" w14:textId="77777777" w:rsidR="002A0A43" w:rsidRPr="00DD5F2F" w:rsidRDefault="002A0A43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sz w:val="20"/>
                <w:szCs w:val="20"/>
              </w:rPr>
              <w:t>0.91 (0.63–1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0F4A7" w14:textId="77777777" w:rsidR="002A0A43" w:rsidRPr="00DD5F2F" w:rsidRDefault="002A0A43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sz w:val="20"/>
                <w:szCs w:val="20"/>
              </w:rPr>
              <w:t>1.20 (0.49–3.38)</w:t>
            </w:r>
          </w:p>
        </w:tc>
      </w:tr>
      <w:tr w:rsidR="002A0A43" w:rsidRPr="00DD5F2F" w14:paraId="0BA1F5D4" w14:textId="77777777" w:rsidTr="001D2173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FC8B8" w14:textId="77777777" w:rsidR="002A0A43" w:rsidRPr="00DD5F2F" w:rsidRDefault="002A0A43" w:rsidP="001D217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 xml:space="preserve">Gender </w:t>
            </w:r>
            <w:r w:rsidRPr="00DD5F2F">
              <w:rPr>
                <w:rFonts w:eastAsia="Times New Roman" w:cstheme="minorHAnsi"/>
                <w:sz w:val="20"/>
                <w:szCs w:val="20"/>
                <w:lang w:val="en-GB" w:eastAsia="fi-FI"/>
              </w:rPr>
              <w:t>(REF = female</w:t>
            </w:r>
            <w:r w:rsidRPr="00DD5F2F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3EA7F" w14:textId="77777777" w:rsidR="002A0A43" w:rsidRPr="00DD5F2F" w:rsidRDefault="002A0A43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sz w:val="20"/>
                <w:szCs w:val="20"/>
              </w:rPr>
              <w:t>1.21 (0.96–1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7F80E" w14:textId="77777777" w:rsidR="002A0A43" w:rsidRPr="00DD5F2F" w:rsidRDefault="002A0A43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sz w:val="20"/>
                <w:szCs w:val="20"/>
              </w:rPr>
              <w:t>1.07 (0.79–1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41CD6" w14:textId="77777777" w:rsidR="002A0A43" w:rsidRPr="00DD5F2F" w:rsidRDefault="002A0A43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sz w:val="20"/>
                <w:szCs w:val="20"/>
              </w:rPr>
              <w:t>0.97 (0.76–1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2F8DC" w14:textId="77777777" w:rsidR="002A0A43" w:rsidRPr="00DD5F2F" w:rsidRDefault="002A0A43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sz w:val="20"/>
                <w:szCs w:val="20"/>
              </w:rPr>
              <w:t>1.26 (0.67–2.49)</w:t>
            </w:r>
          </w:p>
        </w:tc>
      </w:tr>
      <w:tr w:rsidR="002A0A43" w:rsidRPr="00DD5F2F" w14:paraId="1AED2529" w14:textId="77777777" w:rsidTr="001D2173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07AB0" w14:textId="77777777" w:rsidR="002A0A43" w:rsidRPr="00DD5F2F" w:rsidRDefault="002A0A43" w:rsidP="001D217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>Length of stay at base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FA661" w14:textId="77777777" w:rsidR="002A0A43" w:rsidRPr="00DD5F2F" w:rsidRDefault="002A0A43" w:rsidP="001D217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b/>
                <w:bCs/>
                <w:sz w:val="20"/>
                <w:szCs w:val="20"/>
              </w:rPr>
              <w:t>0.90 (0.87–0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E950D" w14:textId="77777777" w:rsidR="002A0A43" w:rsidRPr="00DD5F2F" w:rsidRDefault="002A0A43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sz w:val="20"/>
                <w:szCs w:val="20"/>
              </w:rPr>
              <w:t>0.99 (0.94–1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90E4E" w14:textId="77777777" w:rsidR="002A0A43" w:rsidRPr="00DD5F2F" w:rsidRDefault="002A0A43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sz w:val="20"/>
                <w:szCs w:val="20"/>
              </w:rPr>
              <w:t>0.99 (0.95–1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6A677" w14:textId="77777777" w:rsidR="002A0A43" w:rsidRPr="00DD5F2F" w:rsidRDefault="002A0A43" w:rsidP="001D217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b/>
                <w:bCs/>
                <w:sz w:val="20"/>
                <w:szCs w:val="20"/>
              </w:rPr>
              <w:t>0.85 (0.72–0.98)</w:t>
            </w:r>
          </w:p>
        </w:tc>
      </w:tr>
      <w:tr w:rsidR="002A0A43" w:rsidRPr="00DD5F2F" w14:paraId="761A7773" w14:textId="77777777" w:rsidTr="001D2173">
        <w:trPr>
          <w:trHeight w:val="576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7482D" w14:textId="77777777" w:rsidR="002A0A43" w:rsidRPr="00DD5F2F" w:rsidRDefault="002A0A43" w:rsidP="001D217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>Comorbidity index, two or more morbidit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89542" w14:textId="77777777" w:rsidR="002A0A43" w:rsidRPr="00DD5F2F" w:rsidRDefault="002A0A43" w:rsidP="001D217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b/>
                <w:bCs/>
                <w:sz w:val="20"/>
                <w:szCs w:val="20"/>
              </w:rPr>
              <w:t>1.25 (1.02–1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2AD37" w14:textId="77777777" w:rsidR="002A0A43" w:rsidRPr="00DD5F2F" w:rsidRDefault="002A0A43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sz w:val="20"/>
                <w:szCs w:val="20"/>
              </w:rPr>
              <w:t>1.29 (0.97–1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BDF36" w14:textId="77777777" w:rsidR="002A0A43" w:rsidRPr="00DD5F2F" w:rsidRDefault="002A0A43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sz w:val="20"/>
                <w:szCs w:val="20"/>
              </w:rPr>
              <w:t>1.17 (0.93–1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EF85A" w14:textId="77777777" w:rsidR="002A0A43" w:rsidRPr="00DD5F2F" w:rsidRDefault="002A0A43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sz w:val="20"/>
                <w:szCs w:val="20"/>
              </w:rPr>
              <w:t>0.74 (0.41–1.31)</w:t>
            </w:r>
          </w:p>
        </w:tc>
      </w:tr>
      <w:tr w:rsidR="002A0A43" w:rsidRPr="00DD5F2F" w14:paraId="763D0777" w14:textId="77777777" w:rsidTr="001D2173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5600D" w14:textId="77777777" w:rsidR="002A0A43" w:rsidRPr="00DD5F2F" w:rsidRDefault="002A0A43" w:rsidP="001D217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  <w:t>Died within one year after follow-u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22B480" w14:textId="77777777" w:rsidR="002A0A43" w:rsidRPr="00DD5F2F" w:rsidRDefault="002A0A43" w:rsidP="001D217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b/>
                <w:bCs/>
                <w:sz w:val="20"/>
                <w:szCs w:val="20"/>
              </w:rPr>
              <w:t>1.57 (1.26–1.9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739459" w14:textId="77777777" w:rsidR="002A0A43" w:rsidRPr="00DD5F2F" w:rsidRDefault="002A0A43" w:rsidP="001D217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b/>
                <w:bCs/>
                <w:sz w:val="20"/>
                <w:szCs w:val="20"/>
              </w:rPr>
              <w:t>2.97 (2.25–3.9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0F124B" w14:textId="77777777" w:rsidR="002A0A43" w:rsidRPr="00DD5F2F" w:rsidRDefault="002A0A43" w:rsidP="001D217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b/>
                <w:bCs/>
                <w:sz w:val="20"/>
                <w:szCs w:val="20"/>
              </w:rPr>
              <w:t>2.19 (1.72–2.7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3D99AB" w14:textId="77777777" w:rsidR="002A0A43" w:rsidRPr="00DD5F2F" w:rsidRDefault="002A0A43" w:rsidP="001D217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DD5F2F">
              <w:rPr>
                <w:sz w:val="20"/>
                <w:szCs w:val="20"/>
              </w:rPr>
              <w:t>0.77 (0.39–1.47)</w:t>
            </w:r>
          </w:p>
        </w:tc>
      </w:tr>
    </w:tbl>
    <w:p w14:paraId="1E5451F9" w14:textId="71191A77" w:rsidR="002A0A43" w:rsidRPr="00866AC8" w:rsidRDefault="002A0A43" w:rsidP="002A0A43">
      <w:pPr>
        <w:spacing w:after="0"/>
        <w:rPr>
          <w:lang w:val="en-GB"/>
        </w:rPr>
      </w:pPr>
      <w:r w:rsidRPr="00DD5F2F">
        <w:rPr>
          <w:sz w:val="20"/>
          <w:szCs w:val="20"/>
          <w:lang w:val="en-US"/>
        </w:rPr>
        <w:t>ADL-H</w:t>
      </w:r>
      <w:r w:rsidR="00714F60" w:rsidRPr="00DD5F2F">
        <w:rPr>
          <w:sz w:val="20"/>
          <w:szCs w:val="20"/>
          <w:lang w:val="en-US"/>
        </w:rPr>
        <w:t xml:space="preserve"> </w:t>
      </w:r>
      <w:r w:rsidRPr="00DD5F2F">
        <w:rPr>
          <w:sz w:val="20"/>
          <w:szCs w:val="20"/>
          <w:lang w:val="en-US"/>
        </w:rPr>
        <w:t>= Activities of Daily Living Hierarchy,</w:t>
      </w:r>
      <w:r w:rsidRPr="00DD5F2F">
        <w:rPr>
          <w:sz w:val="20"/>
          <w:szCs w:val="20"/>
          <w:lang w:val="en-GB"/>
        </w:rPr>
        <w:t xml:space="preserve"> </w:t>
      </w:r>
      <w:r w:rsidRPr="00DD5F2F">
        <w:rPr>
          <w:sz w:val="20"/>
          <w:szCs w:val="20"/>
          <w:lang w:val="en-US"/>
        </w:rPr>
        <w:t xml:space="preserve">CHESS = Changes in Health, End-Stage </w:t>
      </w:r>
      <w:r w:rsidR="00714F60" w:rsidRPr="00DD5F2F">
        <w:rPr>
          <w:sz w:val="20"/>
          <w:szCs w:val="20"/>
          <w:lang w:val="en-US"/>
        </w:rPr>
        <w:t>D</w:t>
      </w:r>
      <w:r w:rsidRPr="00DD5F2F">
        <w:rPr>
          <w:sz w:val="20"/>
          <w:szCs w:val="20"/>
          <w:lang w:val="en-US"/>
        </w:rPr>
        <w:t>isease and Symptoms,</w:t>
      </w:r>
      <w:r w:rsidR="00404837" w:rsidRPr="00DD5F2F">
        <w:rPr>
          <w:sz w:val="20"/>
          <w:szCs w:val="20"/>
          <w:lang w:val="en-US"/>
        </w:rPr>
        <w:t xml:space="preserve"> </w:t>
      </w:r>
      <w:r w:rsidR="00850314" w:rsidRPr="00DD5F2F">
        <w:rPr>
          <w:sz w:val="20"/>
          <w:szCs w:val="20"/>
          <w:lang w:val="en-US"/>
        </w:rPr>
        <w:t xml:space="preserve">OR = odds ratio, </w:t>
      </w:r>
      <w:r w:rsidR="00404837" w:rsidRPr="00DD5F2F">
        <w:rPr>
          <w:sz w:val="20"/>
          <w:szCs w:val="20"/>
          <w:lang w:val="en-US"/>
        </w:rPr>
        <w:t>CI = confidence interval,</w:t>
      </w:r>
      <w:r w:rsidRPr="00DD5F2F">
        <w:rPr>
          <w:sz w:val="20"/>
          <w:szCs w:val="20"/>
          <w:lang w:val="en-US"/>
        </w:rPr>
        <w:t xml:space="preserve"> CPS = Cognitive Performance Scale, </w:t>
      </w:r>
      <w:r w:rsidR="00714F60" w:rsidRPr="00DD5F2F">
        <w:rPr>
          <w:sz w:val="20"/>
          <w:szCs w:val="20"/>
          <w:lang w:val="en-US"/>
        </w:rPr>
        <w:t xml:space="preserve">REF = reference, </w:t>
      </w:r>
      <w:r w:rsidRPr="00DD5F2F">
        <w:rPr>
          <w:sz w:val="20"/>
          <w:szCs w:val="20"/>
          <w:lang w:val="en-US"/>
        </w:rPr>
        <w:t xml:space="preserve">SES = </w:t>
      </w:r>
      <w:r w:rsidRPr="00DD5F2F">
        <w:rPr>
          <w:sz w:val="20"/>
          <w:szCs w:val="20"/>
          <w:lang w:val="en-GB"/>
        </w:rPr>
        <w:t>Social Engagement Scale</w:t>
      </w:r>
    </w:p>
    <w:p w14:paraId="4BE4BFF9" w14:textId="77777777" w:rsidR="006A0C0C" w:rsidRPr="002A0A43" w:rsidRDefault="006A0C0C">
      <w:pPr>
        <w:rPr>
          <w:lang w:val="en-GB"/>
        </w:rPr>
      </w:pPr>
    </w:p>
    <w:sectPr w:rsidR="006A0C0C" w:rsidRPr="002A0A43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7EC12F" w14:textId="77777777" w:rsidR="009A6AE4" w:rsidRDefault="009A6AE4" w:rsidP="009A6AE4">
      <w:pPr>
        <w:spacing w:after="0" w:line="240" w:lineRule="auto"/>
      </w:pPr>
      <w:r>
        <w:separator/>
      </w:r>
    </w:p>
  </w:endnote>
  <w:endnote w:type="continuationSeparator" w:id="0">
    <w:p w14:paraId="4CA2CE95" w14:textId="77777777" w:rsidR="009A6AE4" w:rsidRDefault="009A6AE4" w:rsidP="009A6A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7AAA1C" w14:textId="77777777" w:rsidR="009A6AE4" w:rsidRDefault="009A6AE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1C299A" w14:textId="070F1EE5" w:rsidR="009A6AE4" w:rsidRDefault="009A6AE4" w:rsidP="009A6AE4">
    <w:pPr>
      <w:pStyle w:val="Footer"/>
      <w:jc w:val="right"/>
    </w:pPr>
    <w:r w:rsidRPr="00B83411">
      <w:rPr>
        <w:sz w:val="20"/>
        <w:szCs w:val="20"/>
      </w:rPr>
      <w:t>Submission ID: dd583963-8835-4093-83a6-5df13136c9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E2FDDB" w14:textId="77777777" w:rsidR="009A6AE4" w:rsidRDefault="009A6A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1EA22F" w14:textId="77777777" w:rsidR="009A6AE4" w:rsidRDefault="009A6AE4" w:rsidP="009A6AE4">
      <w:pPr>
        <w:spacing w:after="0" w:line="240" w:lineRule="auto"/>
      </w:pPr>
      <w:r>
        <w:separator/>
      </w:r>
    </w:p>
  </w:footnote>
  <w:footnote w:type="continuationSeparator" w:id="0">
    <w:p w14:paraId="62C168C9" w14:textId="77777777" w:rsidR="009A6AE4" w:rsidRDefault="009A6AE4" w:rsidP="009A6A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77086B" w14:textId="77777777" w:rsidR="009A6AE4" w:rsidRDefault="009A6AE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D41FAB" w14:textId="77777777" w:rsidR="009A6AE4" w:rsidRDefault="009A6AE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B0673D" w14:textId="77777777" w:rsidR="009A6AE4" w:rsidRDefault="009A6AE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A43"/>
    <w:rsid w:val="00000C17"/>
    <w:rsid w:val="00001714"/>
    <w:rsid w:val="0000732A"/>
    <w:rsid w:val="00020717"/>
    <w:rsid w:val="00021F2D"/>
    <w:rsid w:val="00031ADB"/>
    <w:rsid w:val="00032D13"/>
    <w:rsid w:val="000348F8"/>
    <w:rsid w:val="00037B2D"/>
    <w:rsid w:val="00042037"/>
    <w:rsid w:val="00042068"/>
    <w:rsid w:val="00043B0F"/>
    <w:rsid w:val="0004615F"/>
    <w:rsid w:val="00046C45"/>
    <w:rsid w:val="00047670"/>
    <w:rsid w:val="00051E54"/>
    <w:rsid w:val="0005557F"/>
    <w:rsid w:val="000569FB"/>
    <w:rsid w:val="00075196"/>
    <w:rsid w:val="000814A7"/>
    <w:rsid w:val="000838F6"/>
    <w:rsid w:val="00084647"/>
    <w:rsid w:val="0008605A"/>
    <w:rsid w:val="00095F12"/>
    <w:rsid w:val="00096A44"/>
    <w:rsid w:val="000A1363"/>
    <w:rsid w:val="000A3181"/>
    <w:rsid w:val="000B25D3"/>
    <w:rsid w:val="000B4923"/>
    <w:rsid w:val="000C00CB"/>
    <w:rsid w:val="000D2A22"/>
    <w:rsid w:val="000D4A78"/>
    <w:rsid w:val="000D5405"/>
    <w:rsid w:val="000D5996"/>
    <w:rsid w:val="000D7167"/>
    <w:rsid w:val="000D7778"/>
    <w:rsid w:val="000D7927"/>
    <w:rsid w:val="000D7B5D"/>
    <w:rsid w:val="000E611D"/>
    <w:rsid w:val="000F1907"/>
    <w:rsid w:val="001055F9"/>
    <w:rsid w:val="001075E1"/>
    <w:rsid w:val="00117038"/>
    <w:rsid w:val="0012020F"/>
    <w:rsid w:val="00121939"/>
    <w:rsid w:val="00126A74"/>
    <w:rsid w:val="001306E0"/>
    <w:rsid w:val="001331A7"/>
    <w:rsid w:val="00134F36"/>
    <w:rsid w:val="00135C1B"/>
    <w:rsid w:val="00135D15"/>
    <w:rsid w:val="001373B4"/>
    <w:rsid w:val="0014440A"/>
    <w:rsid w:val="00145A39"/>
    <w:rsid w:val="00151D1C"/>
    <w:rsid w:val="0015234E"/>
    <w:rsid w:val="00154311"/>
    <w:rsid w:val="001600BB"/>
    <w:rsid w:val="00160907"/>
    <w:rsid w:val="00166BA1"/>
    <w:rsid w:val="00170472"/>
    <w:rsid w:val="00173B38"/>
    <w:rsid w:val="00176118"/>
    <w:rsid w:val="00180B27"/>
    <w:rsid w:val="00183F07"/>
    <w:rsid w:val="00193984"/>
    <w:rsid w:val="00193DB5"/>
    <w:rsid w:val="00195415"/>
    <w:rsid w:val="0019675D"/>
    <w:rsid w:val="00196E7D"/>
    <w:rsid w:val="001B6432"/>
    <w:rsid w:val="001C2193"/>
    <w:rsid w:val="001C27A4"/>
    <w:rsid w:val="001C2FC1"/>
    <w:rsid w:val="001C3418"/>
    <w:rsid w:val="001C4152"/>
    <w:rsid w:val="001D026D"/>
    <w:rsid w:val="001D0875"/>
    <w:rsid w:val="001D1D57"/>
    <w:rsid w:val="001E0BA6"/>
    <w:rsid w:val="001E2B8F"/>
    <w:rsid w:val="001E2D0C"/>
    <w:rsid w:val="001E3AF8"/>
    <w:rsid w:val="001E3EBE"/>
    <w:rsid w:val="001E45EC"/>
    <w:rsid w:val="001E7173"/>
    <w:rsid w:val="001F2E5E"/>
    <w:rsid w:val="001F3E8D"/>
    <w:rsid w:val="001F76C2"/>
    <w:rsid w:val="00202D53"/>
    <w:rsid w:val="00202DD8"/>
    <w:rsid w:val="002132E0"/>
    <w:rsid w:val="00216636"/>
    <w:rsid w:val="00216E9F"/>
    <w:rsid w:val="00221574"/>
    <w:rsid w:val="00222F91"/>
    <w:rsid w:val="00231CCC"/>
    <w:rsid w:val="0023242C"/>
    <w:rsid w:val="00242DC0"/>
    <w:rsid w:val="00245F77"/>
    <w:rsid w:val="00263716"/>
    <w:rsid w:val="002655A4"/>
    <w:rsid w:val="0026594B"/>
    <w:rsid w:val="00273637"/>
    <w:rsid w:val="00280C35"/>
    <w:rsid w:val="00280C55"/>
    <w:rsid w:val="002838D8"/>
    <w:rsid w:val="002845F8"/>
    <w:rsid w:val="002871DE"/>
    <w:rsid w:val="002912BE"/>
    <w:rsid w:val="002913C4"/>
    <w:rsid w:val="0029222A"/>
    <w:rsid w:val="002962F3"/>
    <w:rsid w:val="00296F28"/>
    <w:rsid w:val="00296F8F"/>
    <w:rsid w:val="002A0A43"/>
    <w:rsid w:val="002A3A30"/>
    <w:rsid w:val="002A744D"/>
    <w:rsid w:val="002B2341"/>
    <w:rsid w:val="002C0EE9"/>
    <w:rsid w:val="002C4591"/>
    <w:rsid w:val="002C5FDE"/>
    <w:rsid w:val="002C6487"/>
    <w:rsid w:val="002D3478"/>
    <w:rsid w:val="002E0878"/>
    <w:rsid w:val="002F18F7"/>
    <w:rsid w:val="002F39E3"/>
    <w:rsid w:val="002F4AC9"/>
    <w:rsid w:val="002F7806"/>
    <w:rsid w:val="00304974"/>
    <w:rsid w:val="00307744"/>
    <w:rsid w:val="003148E0"/>
    <w:rsid w:val="003159CA"/>
    <w:rsid w:val="00315AC2"/>
    <w:rsid w:val="0032086E"/>
    <w:rsid w:val="00323946"/>
    <w:rsid w:val="00324FE2"/>
    <w:rsid w:val="00327B45"/>
    <w:rsid w:val="0035134A"/>
    <w:rsid w:val="00355F4D"/>
    <w:rsid w:val="00361371"/>
    <w:rsid w:val="003630BD"/>
    <w:rsid w:val="0036339C"/>
    <w:rsid w:val="003717CD"/>
    <w:rsid w:val="003740F9"/>
    <w:rsid w:val="00374C49"/>
    <w:rsid w:val="003803FD"/>
    <w:rsid w:val="003826E4"/>
    <w:rsid w:val="003843BB"/>
    <w:rsid w:val="00384A7A"/>
    <w:rsid w:val="00385732"/>
    <w:rsid w:val="0038760C"/>
    <w:rsid w:val="00392BE7"/>
    <w:rsid w:val="00395704"/>
    <w:rsid w:val="003975BF"/>
    <w:rsid w:val="003A259F"/>
    <w:rsid w:val="003A4986"/>
    <w:rsid w:val="003A4CB9"/>
    <w:rsid w:val="003A50DC"/>
    <w:rsid w:val="003B013B"/>
    <w:rsid w:val="003D4B01"/>
    <w:rsid w:val="003D7C6B"/>
    <w:rsid w:val="003E6197"/>
    <w:rsid w:val="003E6CDF"/>
    <w:rsid w:val="003F046E"/>
    <w:rsid w:val="003F3347"/>
    <w:rsid w:val="003F38EA"/>
    <w:rsid w:val="003F4408"/>
    <w:rsid w:val="003F7461"/>
    <w:rsid w:val="004017EE"/>
    <w:rsid w:val="00402C01"/>
    <w:rsid w:val="00403ACD"/>
    <w:rsid w:val="00404837"/>
    <w:rsid w:val="00406036"/>
    <w:rsid w:val="00407D29"/>
    <w:rsid w:val="00407DF0"/>
    <w:rsid w:val="00412F53"/>
    <w:rsid w:val="00417D43"/>
    <w:rsid w:val="004207B7"/>
    <w:rsid w:val="004230F5"/>
    <w:rsid w:val="00423587"/>
    <w:rsid w:val="004250E6"/>
    <w:rsid w:val="0042720B"/>
    <w:rsid w:val="00432456"/>
    <w:rsid w:val="00434FDC"/>
    <w:rsid w:val="00436B50"/>
    <w:rsid w:val="0044149D"/>
    <w:rsid w:val="00441FF2"/>
    <w:rsid w:val="0044402D"/>
    <w:rsid w:val="0044404B"/>
    <w:rsid w:val="0044544F"/>
    <w:rsid w:val="00450A96"/>
    <w:rsid w:val="004521C1"/>
    <w:rsid w:val="00452A64"/>
    <w:rsid w:val="00454BE1"/>
    <w:rsid w:val="00455ECC"/>
    <w:rsid w:val="00457168"/>
    <w:rsid w:val="00457A95"/>
    <w:rsid w:val="0046042C"/>
    <w:rsid w:val="0046061A"/>
    <w:rsid w:val="0046158F"/>
    <w:rsid w:val="004645AA"/>
    <w:rsid w:val="004648B1"/>
    <w:rsid w:val="0047165D"/>
    <w:rsid w:val="00473827"/>
    <w:rsid w:val="00480D62"/>
    <w:rsid w:val="0048448B"/>
    <w:rsid w:val="00495030"/>
    <w:rsid w:val="004A7F6B"/>
    <w:rsid w:val="004C172B"/>
    <w:rsid w:val="004C4A9C"/>
    <w:rsid w:val="004D43AD"/>
    <w:rsid w:val="004D475E"/>
    <w:rsid w:val="004D4955"/>
    <w:rsid w:val="004E311E"/>
    <w:rsid w:val="004F04FD"/>
    <w:rsid w:val="004F0C6E"/>
    <w:rsid w:val="004F6CA0"/>
    <w:rsid w:val="00502C69"/>
    <w:rsid w:val="005066B5"/>
    <w:rsid w:val="00507B15"/>
    <w:rsid w:val="00513097"/>
    <w:rsid w:val="005167B4"/>
    <w:rsid w:val="0052443C"/>
    <w:rsid w:val="00524E90"/>
    <w:rsid w:val="005258E4"/>
    <w:rsid w:val="00530AE0"/>
    <w:rsid w:val="00536C35"/>
    <w:rsid w:val="00543A49"/>
    <w:rsid w:val="00551F5B"/>
    <w:rsid w:val="005634BC"/>
    <w:rsid w:val="00565015"/>
    <w:rsid w:val="00567D58"/>
    <w:rsid w:val="00567DB6"/>
    <w:rsid w:val="00577584"/>
    <w:rsid w:val="00585F8F"/>
    <w:rsid w:val="005900A0"/>
    <w:rsid w:val="005A6BF3"/>
    <w:rsid w:val="005B3B85"/>
    <w:rsid w:val="005B5D91"/>
    <w:rsid w:val="005B670D"/>
    <w:rsid w:val="005B7E82"/>
    <w:rsid w:val="005C2F97"/>
    <w:rsid w:val="005C6FD9"/>
    <w:rsid w:val="005D0FC9"/>
    <w:rsid w:val="005D4EAE"/>
    <w:rsid w:val="005E724E"/>
    <w:rsid w:val="005F6447"/>
    <w:rsid w:val="005F77E7"/>
    <w:rsid w:val="00604BD9"/>
    <w:rsid w:val="00607821"/>
    <w:rsid w:val="00621911"/>
    <w:rsid w:val="0062341C"/>
    <w:rsid w:val="00623AA6"/>
    <w:rsid w:val="006259DA"/>
    <w:rsid w:val="006376FF"/>
    <w:rsid w:val="00641F6C"/>
    <w:rsid w:val="00650667"/>
    <w:rsid w:val="0065380F"/>
    <w:rsid w:val="006568A2"/>
    <w:rsid w:val="006622D7"/>
    <w:rsid w:val="0066416B"/>
    <w:rsid w:val="0067443D"/>
    <w:rsid w:val="00676B58"/>
    <w:rsid w:val="006830D8"/>
    <w:rsid w:val="00684931"/>
    <w:rsid w:val="00693D53"/>
    <w:rsid w:val="006A0C0C"/>
    <w:rsid w:val="006A7B4E"/>
    <w:rsid w:val="006B3255"/>
    <w:rsid w:val="006B4E58"/>
    <w:rsid w:val="006B6CF5"/>
    <w:rsid w:val="006C0F86"/>
    <w:rsid w:val="006C750E"/>
    <w:rsid w:val="006C7E86"/>
    <w:rsid w:val="006D068C"/>
    <w:rsid w:val="006D0F21"/>
    <w:rsid w:val="006E1EF2"/>
    <w:rsid w:val="006E390E"/>
    <w:rsid w:val="006E5607"/>
    <w:rsid w:val="006E6891"/>
    <w:rsid w:val="006E7913"/>
    <w:rsid w:val="006F666C"/>
    <w:rsid w:val="006F67B4"/>
    <w:rsid w:val="006F719D"/>
    <w:rsid w:val="00700174"/>
    <w:rsid w:val="00702CDC"/>
    <w:rsid w:val="00702E73"/>
    <w:rsid w:val="00707B35"/>
    <w:rsid w:val="007105EA"/>
    <w:rsid w:val="00710CA9"/>
    <w:rsid w:val="0071418F"/>
    <w:rsid w:val="00714F60"/>
    <w:rsid w:val="00717740"/>
    <w:rsid w:val="0072735A"/>
    <w:rsid w:val="007347E6"/>
    <w:rsid w:val="00735BCC"/>
    <w:rsid w:val="0073685D"/>
    <w:rsid w:val="00736B7F"/>
    <w:rsid w:val="00744195"/>
    <w:rsid w:val="00745E8D"/>
    <w:rsid w:val="007510DC"/>
    <w:rsid w:val="007523F2"/>
    <w:rsid w:val="00763455"/>
    <w:rsid w:val="00763BD2"/>
    <w:rsid w:val="00765416"/>
    <w:rsid w:val="00765D9D"/>
    <w:rsid w:val="007672BD"/>
    <w:rsid w:val="00777CA1"/>
    <w:rsid w:val="00790EDF"/>
    <w:rsid w:val="00791719"/>
    <w:rsid w:val="0079175B"/>
    <w:rsid w:val="00792CE3"/>
    <w:rsid w:val="00793C37"/>
    <w:rsid w:val="007949EA"/>
    <w:rsid w:val="007A2AA1"/>
    <w:rsid w:val="007A589F"/>
    <w:rsid w:val="007A7220"/>
    <w:rsid w:val="007A7FF6"/>
    <w:rsid w:val="007B4875"/>
    <w:rsid w:val="007B6EE9"/>
    <w:rsid w:val="007B7C85"/>
    <w:rsid w:val="007C52DA"/>
    <w:rsid w:val="007C736C"/>
    <w:rsid w:val="007D1C96"/>
    <w:rsid w:val="007D1E06"/>
    <w:rsid w:val="007D302B"/>
    <w:rsid w:val="007D41E7"/>
    <w:rsid w:val="007D69DF"/>
    <w:rsid w:val="007E00B1"/>
    <w:rsid w:val="007E5EB6"/>
    <w:rsid w:val="007F55A0"/>
    <w:rsid w:val="007F6971"/>
    <w:rsid w:val="00801E88"/>
    <w:rsid w:val="00803747"/>
    <w:rsid w:val="0081300F"/>
    <w:rsid w:val="00817205"/>
    <w:rsid w:val="008226AD"/>
    <w:rsid w:val="00824754"/>
    <w:rsid w:val="00824E07"/>
    <w:rsid w:val="00832C1D"/>
    <w:rsid w:val="008358DB"/>
    <w:rsid w:val="00837713"/>
    <w:rsid w:val="0084747B"/>
    <w:rsid w:val="00850314"/>
    <w:rsid w:val="00852339"/>
    <w:rsid w:val="00856903"/>
    <w:rsid w:val="00864AD1"/>
    <w:rsid w:val="008771DC"/>
    <w:rsid w:val="00881C33"/>
    <w:rsid w:val="00884419"/>
    <w:rsid w:val="008875E0"/>
    <w:rsid w:val="00891A86"/>
    <w:rsid w:val="00891FFE"/>
    <w:rsid w:val="00896E1C"/>
    <w:rsid w:val="00897AE1"/>
    <w:rsid w:val="008A1B02"/>
    <w:rsid w:val="008A6464"/>
    <w:rsid w:val="008A64CE"/>
    <w:rsid w:val="008B0C08"/>
    <w:rsid w:val="008B24F5"/>
    <w:rsid w:val="008B2721"/>
    <w:rsid w:val="008B3806"/>
    <w:rsid w:val="008C0781"/>
    <w:rsid w:val="008C271A"/>
    <w:rsid w:val="008C385A"/>
    <w:rsid w:val="008C4D6D"/>
    <w:rsid w:val="008C4EE7"/>
    <w:rsid w:val="008C7844"/>
    <w:rsid w:val="008D2B1F"/>
    <w:rsid w:val="008D76D6"/>
    <w:rsid w:val="008E4F02"/>
    <w:rsid w:val="008E5305"/>
    <w:rsid w:val="008E596C"/>
    <w:rsid w:val="008E6BEA"/>
    <w:rsid w:val="008F7BA0"/>
    <w:rsid w:val="00900002"/>
    <w:rsid w:val="009047F4"/>
    <w:rsid w:val="009049A3"/>
    <w:rsid w:val="00913C18"/>
    <w:rsid w:val="00914BD4"/>
    <w:rsid w:val="00915692"/>
    <w:rsid w:val="00916A76"/>
    <w:rsid w:val="00920697"/>
    <w:rsid w:val="009229B1"/>
    <w:rsid w:val="00930569"/>
    <w:rsid w:val="00936F00"/>
    <w:rsid w:val="00947225"/>
    <w:rsid w:val="0095306F"/>
    <w:rsid w:val="009544E0"/>
    <w:rsid w:val="00967A4A"/>
    <w:rsid w:val="00970F92"/>
    <w:rsid w:val="009942C7"/>
    <w:rsid w:val="009A1250"/>
    <w:rsid w:val="009A6AE4"/>
    <w:rsid w:val="009B1ACE"/>
    <w:rsid w:val="009C1319"/>
    <w:rsid w:val="009C41E1"/>
    <w:rsid w:val="009D602C"/>
    <w:rsid w:val="009D6A45"/>
    <w:rsid w:val="009E1B17"/>
    <w:rsid w:val="009E20A1"/>
    <w:rsid w:val="009E4D21"/>
    <w:rsid w:val="00A036BA"/>
    <w:rsid w:val="00A0407C"/>
    <w:rsid w:val="00A045ED"/>
    <w:rsid w:val="00A05668"/>
    <w:rsid w:val="00A06E14"/>
    <w:rsid w:val="00A1468D"/>
    <w:rsid w:val="00A16847"/>
    <w:rsid w:val="00A238CC"/>
    <w:rsid w:val="00A323AF"/>
    <w:rsid w:val="00A354F9"/>
    <w:rsid w:val="00A469B3"/>
    <w:rsid w:val="00A4705A"/>
    <w:rsid w:val="00A47929"/>
    <w:rsid w:val="00A537F4"/>
    <w:rsid w:val="00A652C8"/>
    <w:rsid w:val="00A67935"/>
    <w:rsid w:val="00A709A4"/>
    <w:rsid w:val="00AA000A"/>
    <w:rsid w:val="00AA06CE"/>
    <w:rsid w:val="00AA3786"/>
    <w:rsid w:val="00AA5AA7"/>
    <w:rsid w:val="00AB0547"/>
    <w:rsid w:val="00AB3023"/>
    <w:rsid w:val="00AB4FA0"/>
    <w:rsid w:val="00AB68AD"/>
    <w:rsid w:val="00AC3561"/>
    <w:rsid w:val="00AC4F6C"/>
    <w:rsid w:val="00AC50F7"/>
    <w:rsid w:val="00AC5133"/>
    <w:rsid w:val="00AD6658"/>
    <w:rsid w:val="00AE09BB"/>
    <w:rsid w:val="00AF102B"/>
    <w:rsid w:val="00B014C3"/>
    <w:rsid w:val="00B015CE"/>
    <w:rsid w:val="00B02785"/>
    <w:rsid w:val="00B07B38"/>
    <w:rsid w:val="00B303EB"/>
    <w:rsid w:val="00B31A92"/>
    <w:rsid w:val="00B35434"/>
    <w:rsid w:val="00B46F4A"/>
    <w:rsid w:val="00B51ED2"/>
    <w:rsid w:val="00B52D57"/>
    <w:rsid w:val="00B564DA"/>
    <w:rsid w:val="00B567ED"/>
    <w:rsid w:val="00B56C63"/>
    <w:rsid w:val="00B57064"/>
    <w:rsid w:val="00B609A7"/>
    <w:rsid w:val="00B61EDA"/>
    <w:rsid w:val="00B6648B"/>
    <w:rsid w:val="00B66BC4"/>
    <w:rsid w:val="00B702DB"/>
    <w:rsid w:val="00B726EA"/>
    <w:rsid w:val="00B72D01"/>
    <w:rsid w:val="00B76A77"/>
    <w:rsid w:val="00B7797B"/>
    <w:rsid w:val="00B81179"/>
    <w:rsid w:val="00B8249C"/>
    <w:rsid w:val="00B82633"/>
    <w:rsid w:val="00B831CB"/>
    <w:rsid w:val="00B858B7"/>
    <w:rsid w:val="00B9637D"/>
    <w:rsid w:val="00BA0CD7"/>
    <w:rsid w:val="00BA2A94"/>
    <w:rsid w:val="00BC32DF"/>
    <w:rsid w:val="00BC4A81"/>
    <w:rsid w:val="00BD5682"/>
    <w:rsid w:val="00BD6A1B"/>
    <w:rsid w:val="00BD70FF"/>
    <w:rsid w:val="00BE055E"/>
    <w:rsid w:val="00BE123B"/>
    <w:rsid w:val="00BE2D71"/>
    <w:rsid w:val="00BE3CDB"/>
    <w:rsid w:val="00BE63C2"/>
    <w:rsid w:val="00BF043D"/>
    <w:rsid w:val="00BF1C7E"/>
    <w:rsid w:val="00C01552"/>
    <w:rsid w:val="00C02F47"/>
    <w:rsid w:val="00C071D7"/>
    <w:rsid w:val="00C11CBC"/>
    <w:rsid w:val="00C168C9"/>
    <w:rsid w:val="00C2150D"/>
    <w:rsid w:val="00C254FD"/>
    <w:rsid w:val="00C36B2B"/>
    <w:rsid w:val="00C37949"/>
    <w:rsid w:val="00C40214"/>
    <w:rsid w:val="00C42862"/>
    <w:rsid w:val="00C44F52"/>
    <w:rsid w:val="00C53148"/>
    <w:rsid w:val="00C61C7A"/>
    <w:rsid w:val="00C67D6B"/>
    <w:rsid w:val="00C70598"/>
    <w:rsid w:val="00C75CA1"/>
    <w:rsid w:val="00C76E93"/>
    <w:rsid w:val="00C8295E"/>
    <w:rsid w:val="00C92BA0"/>
    <w:rsid w:val="00C95A18"/>
    <w:rsid w:val="00C95FA4"/>
    <w:rsid w:val="00CA06EC"/>
    <w:rsid w:val="00CA43F9"/>
    <w:rsid w:val="00CA57AF"/>
    <w:rsid w:val="00CA6FEE"/>
    <w:rsid w:val="00CB1348"/>
    <w:rsid w:val="00CB3BA0"/>
    <w:rsid w:val="00CB7AF5"/>
    <w:rsid w:val="00CC4E3F"/>
    <w:rsid w:val="00CD115E"/>
    <w:rsid w:val="00CD21D1"/>
    <w:rsid w:val="00CD5BF3"/>
    <w:rsid w:val="00CE1194"/>
    <w:rsid w:val="00CE1872"/>
    <w:rsid w:val="00CE408B"/>
    <w:rsid w:val="00CE5199"/>
    <w:rsid w:val="00CE5884"/>
    <w:rsid w:val="00CE7882"/>
    <w:rsid w:val="00CF367F"/>
    <w:rsid w:val="00CF5664"/>
    <w:rsid w:val="00D13D62"/>
    <w:rsid w:val="00D15C9B"/>
    <w:rsid w:val="00D16A51"/>
    <w:rsid w:val="00D2425E"/>
    <w:rsid w:val="00D2759C"/>
    <w:rsid w:val="00D3605C"/>
    <w:rsid w:val="00D36CA7"/>
    <w:rsid w:val="00D4000D"/>
    <w:rsid w:val="00D4115C"/>
    <w:rsid w:val="00D427CD"/>
    <w:rsid w:val="00D45A6A"/>
    <w:rsid w:val="00D527EF"/>
    <w:rsid w:val="00D558E2"/>
    <w:rsid w:val="00D60F84"/>
    <w:rsid w:val="00D6548A"/>
    <w:rsid w:val="00D7057F"/>
    <w:rsid w:val="00D70624"/>
    <w:rsid w:val="00D766D5"/>
    <w:rsid w:val="00D77E0A"/>
    <w:rsid w:val="00D84D84"/>
    <w:rsid w:val="00D873CC"/>
    <w:rsid w:val="00D93DC6"/>
    <w:rsid w:val="00DA1BBC"/>
    <w:rsid w:val="00DA35BD"/>
    <w:rsid w:val="00DA3A50"/>
    <w:rsid w:val="00DB47F6"/>
    <w:rsid w:val="00DB4BCA"/>
    <w:rsid w:val="00DB6C80"/>
    <w:rsid w:val="00DB6F2B"/>
    <w:rsid w:val="00DC0BF1"/>
    <w:rsid w:val="00DC7E76"/>
    <w:rsid w:val="00DD5F2F"/>
    <w:rsid w:val="00DD7C83"/>
    <w:rsid w:val="00DE3C19"/>
    <w:rsid w:val="00DE4C9C"/>
    <w:rsid w:val="00DE53A2"/>
    <w:rsid w:val="00DF3BBA"/>
    <w:rsid w:val="00E018D9"/>
    <w:rsid w:val="00E02A98"/>
    <w:rsid w:val="00E06E20"/>
    <w:rsid w:val="00E104DF"/>
    <w:rsid w:val="00E13463"/>
    <w:rsid w:val="00E16CB1"/>
    <w:rsid w:val="00E20BD7"/>
    <w:rsid w:val="00E2192B"/>
    <w:rsid w:val="00E3485C"/>
    <w:rsid w:val="00E4159A"/>
    <w:rsid w:val="00E4464A"/>
    <w:rsid w:val="00E466F3"/>
    <w:rsid w:val="00E5177B"/>
    <w:rsid w:val="00E53E45"/>
    <w:rsid w:val="00E5437B"/>
    <w:rsid w:val="00E54851"/>
    <w:rsid w:val="00E55E79"/>
    <w:rsid w:val="00E6039E"/>
    <w:rsid w:val="00E629BF"/>
    <w:rsid w:val="00E65F95"/>
    <w:rsid w:val="00E7086D"/>
    <w:rsid w:val="00E7372F"/>
    <w:rsid w:val="00E75289"/>
    <w:rsid w:val="00E97DDB"/>
    <w:rsid w:val="00EA21EB"/>
    <w:rsid w:val="00EA6EE9"/>
    <w:rsid w:val="00EB1C80"/>
    <w:rsid w:val="00EB511C"/>
    <w:rsid w:val="00EC2C66"/>
    <w:rsid w:val="00EC5813"/>
    <w:rsid w:val="00EC72E8"/>
    <w:rsid w:val="00ED1F14"/>
    <w:rsid w:val="00ED3A11"/>
    <w:rsid w:val="00ED63D2"/>
    <w:rsid w:val="00EE49EE"/>
    <w:rsid w:val="00EF2B41"/>
    <w:rsid w:val="00EF3163"/>
    <w:rsid w:val="00EF4DFB"/>
    <w:rsid w:val="00EF5925"/>
    <w:rsid w:val="00EF6184"/>
    <w:rsid w:val="00EF787F"/>
    <w:rsid w:val="00F1050C"/>
    <w:rsid w:val="00F10B82"/>
    <w:rsid w:val="00F1758A"/>
    <w:rsid w:val="00F23117"/>
    <w:rsid w:val="00F23489"/>
    <w:rsid w:val="00F23B83"/>
    <w:rsid w:val="00F23BA4"/>
    <w:rsid w:val="00F34C04"/>
    <w:rsid w:val="00F352AD"/>
    <w:rsid w:val="00F365E0"/>
    <w:rsid w:val="00F36B2F"/>
    <w:rsid w:val="00F513D2"/>
    <w:rsid w:val="00F52CA6"/>
    <w:rsid w:val="00F531DE"/>
    <w:rsid w:val="00F63B92"/>
    <w:rsid w:val="00F64D19"/>
    <w:rsid w:val="00F65C46"/>
    <w:rsid w:val="00F7550D"/>
    <w:rsid w:val="00F8110A"/>
    <w:rsid w:val="00F848A2"/>
    <w:rsid w:val="00F85696"/>
    <w:rsid w:val="00F85F16"/>
    <w:rsid w:val="00F9544B"/>
    <w:rsid w:val="00F97DCD"/>
    <w:rsid w:val="00FA0A56"/>
    <w:rsid w:val="00FB2DC5"/>
    <w:rsid w:val="00FB3CB8"/>
    <w:rsid w:val="00FB5B4D"/>
    <w:rsid w:val="00FC12A7"/>
    <w:rsid w:val="00FC27E9"/>
    <w:rsid w:val="00FC2F43"/>
    <w:rsid w:val="00FC3558"/>
    <w:rsid w:val="00FC654D"/>
    <w:rsid w:val="00FD7ACE"/>
    <w:rsid w:val="00FE310D"/>
    <w:rsid w:val="00FF0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E51A5D"/>
  <w15:chartTrackingRefBased/>
  <w15:docId w15:val="{D9EB71F6-F81B-41FC-8B35-D66666A8A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A43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3E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F3E8D"/>
    <w:pPr>
      <w:keepNext/>
      <w:keepLines/>
      <w:spacing w:before="360" w:after="12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3E8D"/>
    <w:pPr>
      <w:keepNext/>
      <w:keepLines/>
      <w:spacing w:before="240" w:after="12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F3E8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Normal1">
    <w:name w:val="Normal1"/>
    <w:qFormat/>
    <w:rsid w:val="001F3E8D"/>
    <w:pPr>
      <w:spacing w:after="0" w:line="276" w:lineRule="auto"/>
    </w:pPr>
    <w:rPr>
      <w:rFonts w:ascii="Arial" w:eastAsia="Arial" w:hAnsi="Arial" w:cs="Arial"/>
      <w:lang w:val="en-GB" w:eastAsia="fi-FI"/>
    </w:rPr>
  </w:style>
  <w:style w:type="character" w:customStyle="1" w:styleId="Heading1Char">
    <w:name w:val="Heading 1 Char"/>
    <w:basedOn w:val="DefaultParagraphFont"/>
    <w:link w:val="Heading1"/>
    <w:uiPriority w:val="9"/>
    <w:rsid w:val="001F3E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F3E8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3E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3E8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F3E8D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F3E8D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3E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3E8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F3E8D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1F3E8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A6AE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6AE4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9A6AE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6AE4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955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mailto:johanna.edgren@thl.fi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2015F0107768C6438295D0F2F7C1F762" ma:contentTypeVersion="14" ma:contentTypeDescription="Luo uusi asiakirja." ma:contentTypeScope="" ma:versionID="5f7be2bf42284dab1106d20dc2c99115">
  <xsd:schema xmlns:xsd="http://www.w3.org/2001/XMLSchema" xmlns:xs="http://www.w3.org/2001/XMLSchema" xmlns:p="http://schemas.microsoft.com/office/2006/metadata/properties" xmlns:ns2="1eb09de7-3d34-4b5e-85c2-3dae467159cf" xmlns:ns3="c9ebd4c4-4907-4cfe-82a8-d19569410746" targetNamespace="http://schemas.microsoft.com/office/2006/metadata/properties" ma:root="true" ma:fieldsID="3a6316ea27a7c3414b6d0782dd44fdb2" ns2:_="" ns3:_="">
    <xsd:import namespace="1eb09de7-3d34-4b5e-85c2-3dae467159cf"/>
    <xsd:import namespace="c9ebd4c4-4907-4cfe-82a8-d1956941074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b09de7-3d34-4b5e-85c2-3dae467159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Kuvien tunnisteet" ma:readOnly="false" ma:fieldId="{5cf76f15-5ced-4ddc-b409-7134ff3c332f}" ma:taxonomyMulti="true" ma:sspId="d80f177e-0a1a-4748-b4ec-cb99291f6a1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ebd4c4-4907-4cfe-82a8-d19569410746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07c6816a-0e39-44cc-a295-87eaca350190}" ma:internalName="TaxCatchAll" ma:showField="CatchAllData" ma:web="c9ebd4c4-4907-4cfe-82a8-d1956941074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Jakamisen tiedot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9ebd4c4-4907-4cfe-82a8-d19569410746" xsi:nil="true"/>
    <lcf76f155ced4ddcb4097134ff3c332f xmlns="1eb09de7-3d34-4b5e-85c2-3dae467159c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F74F054-9AC9-41E7-A507-AB5BCBCE608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0BE0349-40A4-49A4-904A-FD34C12ABB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b09de7-3d34-4b5e-85c2-3dae467159cf"/>
    <ds:schemaRef ds:uri="c9ebd4c4-4907-4cfe-82a8-d195694107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2BE0656-F269-4FF9-ACDC-145E8E07586B}">
  <ds:schemaRefs>
    <ds:schemaRef ds:uri="1eb09de7-3d34-4b5e-85c2-3dae467159cf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c9ebd4c4-4907-4cfe-82a8-d19569410746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1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Edgren</dc:creator>
  <cp:keywords/>
  <dc:description/>
  <cp:lastModifiedBy>Johanna Edgren</cp:lastModifiedBy>
  <cp:revision>7</cp:revision>
  <dcterms:created xsi:type="dcterms:W3CDTF">2024-12-17T21:18:00Z</dcterms:created>
  <dcterms:modified xsi:type="dcterms:W3CDTF">2024-12-18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15F0107768C6438295D0F2F7C1F762</vt:lpwstr>
  </property>
  <property fmtid="{D5CDD505-2E9C-101B-9397-08002B2CF9AE}" pid="3" name="MediaServiceImageTags">
    <vt:lpwstr/>
  </property>
</Properties>
</file>